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40190" w14:textId="3AEE356D" w:rsidR="00753427" w:rsidRPr="00590BBA" w:rsidRDefault="00753427" w:rsidP="00590BBA">
      <w:pPr>
        <w:pStyle w:val="Tabletitle"/>
      </w:pPr>
      <w:r w:rsidRPr="00590BBA">
        <w:t>S</w:t>
      </w:r>
      <w:r w:rsidR="00CF40E2" w:rsidRPr="00590BBA">
        <w:t xml:space="preserve">upplemental </w:t>
      </w:r>
      <w:r w:rsidR="00C13A03">
        <w:t>T</w:t>
      </w:r>
      <w:r w:rsidRPr="00590BBA">
        <w:t xml:space="preserve">able </w:t>
      </w:r>
      <w:r w:rsidR="004538AF">
        <w:t>6</w:t>
      </w:r>
      <w:r w:rsidRPr="00590BBA">
        <w:t xml:space="preserve"> Sample size for outcome variable</w:t>
      </w:r>
      <w:r w:rsidR="00A74D04">
        <w:t>s</w:t>
      </w:r>
      <w:r w:rsidRPr="00590BBA">
        <w:t xml:space="preserve"> (</w:t>
      </w:r>
      <w:r w:rsidR="00F546A4" w:rsidRPr="00590BBA">
        <w:t>h</w:t>
      </w:r>
      <w:r w:rsidRPr="00590BBA">
        <w:t>ealthcare utilization) for Afghanistan, Bangladesh</w:t>
      </w:r>
      <w:r w:rsidR="00CF6F15">
        <w:t>,</w:t>
      </w:r>
      <w:r w:rsidRPr="00590BBA">
        <w:t xml:space="preserve"> and India in three different time </w:t>
      </w:r>
      <w:r w:rsidR="00520B73">
        <w:t>perio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170"/>
        <w:gridCol w:w="2117"/>
        <w:gridCol w:w="2305"/>
        <w:gridCol w:w="2089"/>
        <w:gridCol w:w="2488"/>
        <w:gridCol w:w="2158"/>
      </w:tblGrid>
      <w:tr w:rsidR="00753427" w14:paraId="08C53115" w14:textId="77777777" w:rsidTr="00B26F25"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746CE7B2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eriod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</w:tcPr>
          <w:p w14:paraId="11019792" w14:textId="5F84742E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</w:tcPr>
          <w:p w14:paraId="48BEE87D" w14:textId="77D41861" w:rsidR="00753427" w:rsidRPr="00590BBA" w:rsidRDefault="00003BFF" w:rsidP="00003B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plete utilization of healthcare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12" w:space="0" w:color="auto"/>
            </w:tcBorders>
          </w:tcPr>
          <w:p w14:paraId="5EE9CC04" w14:textId="071528EB" w:rsidR="00753427" w:rsidRPr="00590BBA" w:rsidRDefault="00003BF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t utilization of healthcar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4A448FAB" w14:textId="56ABEFAE" w:rsidR="00753427" w:rsidRPr="00590BBA" w:rsidRDefault="00003BF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cessibility to healthcare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</w:tcPr>
          <w:p w14:paraId="43486145" w14:textId="0B0A12ED" w:rsidR="00753427" w:rsidRPr="00590BBA" w:rsidRDefault="00003BF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cessibility to</w:t>
            </w:r>
            <w:r w:rsidR="00764E38"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ealthcare due to supply-side factors 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14:paraId="4AC87F37" w14:textId="20FE7DC8" w:rsidR="00753427" w:rsidRPr="00590BBA" w:rsidRDefault="00764E38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cessibility to healthcare due to demand-side factors</w:t>
            </w:r>
          </w:p>
        </w:tc>
      </w:tr>
      <w:tr w:rsidR="00AD5D0F" w14:paraId="0C3B3D96" w14:textId="77777777" w:rsidTr="00B26F25">
        <w:tc>
          <w:tcPr>
            <w:tcW w:w="757" w:type="pct"/>
            <w:tcBorders>
              <w:top w:val="single" w:sz="12" w:space="0" w:color="auto"/>
            </w:tcBorders>
          </w:tcPr>
          <w:p w14:paraId="6D2392CD" w14:textId="77777777" w:rsidR="00AD5D0F" w:rsidRPr="00590BBA" w:rsidRDefault="00AD5D0F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single" w:sz="12" w:space="0" w:color="auto"/>
            </w:tcBorders>
          </w:tcPr>
          <w:p w14:paraId="08C3B185" w14:textId="77777777" w:rsidR="00AD5D0F" w:rsidRPr="00590BBA" w:rsidRDefault="00AD5D0F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</w:tcPr>
          <w:p w14:paraId="567DF649" w14:textId="73B553B2" w:rsidR="00AD5D0F" w:rsidRPr="00590BBA" w:rsidRDefault="00AD5D0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12" w:space="0" w:color="auto"/>
            </w:tcBorders>
          </w:tcPr>
          <w:p w14:paraId="395E267C" w14:textId="6BCBCD2F" w:rsidR="00AD5D0F" w:rsidRPr="00590BBA" w:rsidRDefault="00AD5D0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</w:tcPr>
          <w:p w14:paraId="6BF74653" w14:textId="3EC7A7D5" w:rsidR="00AD5D0F" w:rsidRPr="00590BBA" w:rsidRDefault="00AD5D0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</w:tcPr>
          <w:p w14:paraId="0851D1D8" w14:textId="45CD3E24" w:rsidR="00AD5D0F" w:rsidRPr="00590BBA" w:rsidRDefault="00AD5D0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14:paraId="45EC1054" w14:textId="58883203" w:rsidR="00AD5D0F" w:rsidRPr="00590BBA" w:rsidRDefault="00AD5D0F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/Total</w:t>
            </w:r>
          </w:p>
        </w:tc>
      </w:tr>
      <w:tr w:rsidR="00753427" w14:paraId="5D8B40C7" w14:textId="77777777" w:rsidTr="00B26F25">
        <w:tc>
          <w:tcPr>
            <w:tcW w:w="757" w:type="pct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14:paraId="0FF8ACC7" w14:textId="488C0823" w:rsidR="00753427" w:rsidRPr="00590BBA" w:rsidRDefault="00D40E14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ovid phase</w:t>
            </w: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5208FFF8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3E50B75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857/2355</w:t>
            </w:r>
          </w:p>
        </w:tc>
        <w:tc>
          <w:tcPr>
            <w:tcW w:w="734" w:type="pct"/>
            <w:tcBorders>
              <w:top w:val="single" w:sz="12" w:space="0" w:color="auto"/>
            </w:tcBorders>
          </w:tcPr>
          <w:p w14:paraId="3996742D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62/1857</w:t>
            </w:r>
          </w:p>
        </w:tc>
        <w:tc>
          <w:tcPr>
            <w:tcW w:w="665" w:type="pct"/>
            <w:tcBorders>
              <w:top w:val="single" w:sz="12" w:space="0" w:color="auto"/>
            </w:tcBorders>
          </w:tcPr>
          <w:p w14:paraId="5BF3A794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52/2355</w:t>
            </w:r>
          </w:p>
        </w:tc>
        <w:tc>
          <w:tcPr>
            <w:tcW w:w="792" w:type="pct"/>
            <w:tcBorders>
              <w:top w:val="single" w:sz="12" w:space="0" w:color="auto"/>
            </w:tcBorders>
          </w:tcPr>
          <w:p w14:paraId="2D70D2AD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716/1052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14:paraId="5C4EFEA1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36/1052</w:t>
            </w:r>
          </w:p>
        </w:tc>
      </w:tr>
      <w:tr w:rsidR="00753427" w14:paraId="5F92CC3E" w14:textId="77777777" w:rsidTr="00B26F25">
        <w:tc>
          <w:tcPr>
            <w:tcW w:w="75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240E769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4EFA8E2C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674" w:type="pct"/>
          </w:tcPr>
          <w:p w14:paraId="7D2CFE74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6/94</w:t>
            </w:r>
          </w:p>
        </w:tc>
        <w:tc>
          <w:tcPr>
            <w:tcW w:w="734" w:type="pct"/>
          </w:tcPr>
          <w:p w14:paraId="422AAB7D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4/86</w:t>
            </w:r>
          </w:p>
        </w:tc>
        <w:tc>
          <w:tcPr>
            <w:tcW w:w="665" w:type="pct"/>
          </w:tcPr>
          <w:p w14:paraId="7A01C44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8/94</w:t>
            </w:r>
          </w:p>
        </w:tc>
        <w:tc>
          <w:tcPr>
            <w:tcW w:w="792" w:type="pct"/>
          </w:tcPr>
          <w:p w14:paraId="30D3F13F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4/28</w:t>
            </w:r>
          </w:p>
        </w:tc>
        <w:tc>
          <w:tcPr>
            <w:tcW w:w="687" w:type="pct"/>
          </w:tcPr>
          <w:p w14:paraId="4DDAD7BA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4/28</w:t>
            </w:r>
          </w:p>
        </w:tc>
      </w:tr>
      <w:tr w:rsidR="00B26F25" w14:paraId="3855905A" w14:textId="77777777" w:rsidTr="00B26F25">
        <w:tc>
          <w:tcPr>
            <w:tcW w:w="75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DB23FEA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5A4AC23B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674" w:type="pct"/>
          </w:tcPr>
          <w:p w14:paraId="010A438E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63/409</w:t>
            </w:r>
          </w:p>
        </w:tc>
        <w:tc>
          <w:tcPr>
            <w:tcW w:w="734" w:type="pct"/>
          </w:tcPr>
          <w:p w14:paraId="01CE4434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22/363</w:t>
            </w:r>
          </w:p>
        </w:tc>
        <w:tc>
          <w:tcPr>
            <w:tcW w:w="665" w:type="pct"/>
          </w:tcPr>
          <w:p w14:paraId="611B3969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72/409</w:t>
            </w:r>
          </w:p>
        </w:tc>
        <w:tc>
          <w:tcPr>
            <w:tcW w:w="792" w:type="pct"/>
          </w:tcPr>
          <w:p w14:paraId="6C765129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94/172</w:t>
            </w:r>
          </w:p>
        </w:tc>
        <w:tc>
          <w:tcPr>
            <w:tcW w:w="687" w:type="pct"/>
          </w:tcPr>
          <w:p w14:paraId="12148596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78/172</w:t>
            </w:r>
          </w:p>
        </w:tc>
      </w:tr>
      <w:tr w:rsidR="00B26F25" w14:paraId="42A56FB1" w14:textId="77777777" w:rsidTr="00B26F25">
        <w:tc>
          <w:tcPr>
            <w:tcW w:w="757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8FA3C3" w14:textId="5FE08D6D" w:rsidR="00753427" w:rsidRPr="00590BBA" w:rsidRDefault="00D40E14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phase of COVID-19 </w:t>
            </w:r>
            <w:proofErr w:type="gramStart"/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break</w:t>
            </w:r>
            <w:proofErr w:type="gramEnd"/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328A4C3A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674" w:type="pct"/>
          </w:tcPr>
          <w:p w14:paraId="7E9B257B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806/2189</w:t>
            </w:r>
          </w:p>
        </w:tc>
        <w:tc>
          <w:tcPr>
            <w:tcW w:w="734" w:type="pct"/>
          </w:tcPr>
          <w:p w14:paraId="20F9ECC7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51/1806</w:t>
            </w:r>
          </w:p>
        </w:tc>
        <w:tc>
          <w:tcPr>
            <w:tcW w:w="665" w:type="pct"/>
          </w:tcPr>
          <w:p w14:paraId="2EFD42F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96/2189</w:t>
            </w:r>
          </w:p>
        </w:tc>
        <w:tc>
          <w:tcPr>
            <w:tcW w:w="792" w:type="pct"/>
          </w:tcPr>
          <w:p w14:paraId="44FEF22B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638/896</w:t>
            </w:r>
          </w:p>
        </w:tc>
        <w:tc>
          <w:tcPr>
            <w:tcW w:w="687" w:type="pct"/>
          </w:tcPr>
          <w:p w14:paraId="039D3FCE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58/896</w:t>
            </w:r>
          </w:p>
        </w:tc>
      </w:tr>
      <w:tr w:rsidR="00B26F25" w14:paraId="36F422CB" w14:textId="77777777" w:rsidTr="00B26F25">
        <w:tc>
          <w:tcPr>
            <w:tcW w:w="75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FBAB96F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1968B2E4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674" w:type="pct"/>
          </w:tcPr>
          <w:p w14:paraId="60A386F4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51/70</w:t>
            </w:r>
          </w:p>
        </w:tc>
        <w:tc>
          <w:tcPr>
            <w:tcW w:w="734" w:type="pct"/>
          </w:tcPr>
          <w:p w14:paraId="7C7D2C55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0/51</w:t>
            </w:r>
          </w:p>
        </w:tc>
        <w:tc>
          <w:tcPr>
            <w:tcW w:w="665" w:type="pct"/>
          </w:tcPr>
          <w:p w14:paraId="691AB615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3/70</w:t>
            </w:r>
          </w:p>
        </w:tc>
        <w:tc>
          <w:tcPr>
            <w:tcW w:w="792" w:type="pct"/>
          </w:tcPr>
          <w:p w14:paraId="40C8318D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3/33</w:t>
            </w:r>
          </w:p>
        </w:tc>
        <w:tc>
          <w:tcPr>
            <w:tcW w:w="687" w:type="pct"/>
          </w:tcPr>
          <w:p w14:paraId="5B21B39B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3/33</w:t>
            </w:r>
          </w:p>
        </w:tc>
      </w:tr>
      <w:tr w:rsidR="00B26F25" w14:paraId="33B45693" w14:textId="77777777" w:rsidTr="00B26F25">
        <w:tc>
          <w:tcPr>
            <w:tcW w:w="75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EE78549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22F11C8F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674" w:type="pct"/>
          </w:tcPr>
          <w:p w14:paraId="16E16807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86/317</w:t>
            </w:r>
          </w:p>
        </w:tc>
        <w:tc>
          <w:tcPr>
            <w:tcW w:w="734" w:type="pct"/>
          </w:tcPr>
          <w:p w14:paraId="6060925B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1/286</w:t>
            </w:r>
          </w:p>
        </w:tc>
        <w:tc>
          <w:tcPr>
            <w:tcW w:w="665" w:type="pct"/>
          </w:tcPr>
          <w:p w14:paraId="73DBA7A3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23/317</w:t>
            </w:r>
          </w:p>
        </w:tc>
        <w:tc>
          <w:tcPr>
            <w:tcW w:w="792" w:type="pct"/>
          </w:tcPr>
          <w:p w14:paraId="4CBB1EB6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1/123</w:t>
            </w:r>
          </w:p>
        </w:tc>
        <w:tc>
          <w:tcPr>
            <w:tcW w:w="687" w:type="pct"/>
          </w:tcPr>
          <w:p w14:paraId="419607C1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42/123</w:t>
            </w:r>
          </w:p>
        </w:tc>
      </w:tr>
      <w:tr w:rsidR="00B26F25" w14:paraId="6ACAE0B6" w14:textId="77777777" w:rsidTr="00B26F25">
        <w:tc>
          <w:tcPr>
            <w:tcW w:w="757" w:type="pct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86A089D" w14:textId="5D9BFE96" w:rsidR="00753427" w:rsidRPr="00590BBA" w:rsidRDefault="00590BBA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one year of COVID-19 outbreak</w:t>
            </w: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06D94641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674" w:type="pct"/>
          </w:tcPr>
          <w:p w14:paraId="5868EF92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635/760</w:t>
            </w:r>
          </w:p>
        </w:tc>
        <w:tc>
          <w:tcPr>
            <w:tcW w:w="734" w:type="pct"/>
          </w:tcPr>
          <w:p w14:paraId="4CBBAA93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87/635</w:t>
            </w:r>
          </w:p>
        </w:tc>
        <w:tc>
          <w:tcPr>
            <w:tcW w:w="665" w:type="pct"/>
          </w:tcPr>
          <w:p w14:paraId="568BB0E1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71/760</w:t>
            </w:r>
          </w:p>
        </w:tc>
        <w:tc>
          <w:tcPr>
            <w:tcW w:w="792" w:type="pct"/>
          </w:tcPr>
          <w:p w14:paraId="480D7BA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73/371</w:t>
            </w:r>
          </w:p>
        </w:tc>
        <w:tc>
          <w:tcPr>
            <w:tcW w:w="687" w:type="pct"/>
          </w:tcPr>
          <w:p w14:paraId="484DC6A7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52/371</w:t>
            </w:r>
          </w:p>
        </w:tc>
      </w:tr>
      <w:tr w:rsidR="00753427" w14:paraId="5A493535" w14:textId="77777777" w:rsidTr="00B26F25">
        <w:tc>
          <w:tcPr>
            <w:tcW w:w="757" w:type="pct"/>
            <w:vMerge/>
            <w:tcBorders>
              <w:right w:val="single" w:sz="12" w:space="0" w:color="auto"/>
            </w:tcBorders>
          </w:tcPr>
          <w:p w14:paraId="041BA37A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</w:tcBorders>
          </w:tcPr>
          <w:p w14:paraId="335B2E74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674" w:type="pct"/>
          </w:tcPr>
          <w:p w14:paraId="4C11D54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7/29</w:t>
            </w:r>
          </w:p>
        </w:tc>
        <w:tc>
          <w:tcPr>
            <w:tcW w:w="734" w:type="pct"/>
          </w:tcPr>
          <w:p w14:paraId="63300D63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/27</w:t>
            </w:r>
          </w:p>
        </w:tc>
        <w:tc>
          <w:tcPr>
            <w:tcW w:w="665" w:type="pct"/>
          </w:tcPr>
          <w:p w14:paraId="457E6DD3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10/29</w:t>
            </w:r>
          </w:p>
        </w:tc>
        <w:tc>
          <w:tcPr>
            <w:tcW w:w="792" w:type="pct"/>
          </w:tcPr>
          <w:p w14:paraId="1E480FD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687" w:type="pct"/>
          </w:tcPr>
          <w:p w14:paraId="4D94A34A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/10</w:t>
            </w:r>
          </w:p>
        </w:tc>
      </w:tr>
      <w:tr w:rsidR="00B26F25" w14:paraId="4A7FBB95" w14:textId="77777777" w:rsidTr="00B26F25">
        <w:tc>
          <w:tcPr>
            <w:tcW w:w="75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58B1E9A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left w:val="single" w:sz="12" w:space="0" w:color="auto"/>
              <w:bottom w:val="single" w:sz="12" w:space="0" w:color="auto"/>
            </w:tcBorders>
          </w:tcPr>
          <w:p w14:paraId="0521C673" w14:textId="77777777" w:rsidR="00753427" w:rsidRPr="00590BBA" w:rsidRDefault="00753427" w:rsidP="00C119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14:paraId="7BC6EEB5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89/97</w:t>
            </w:r>
          </w:p>
        </w:tc>
        <w:tc>
          <w:tcPr>
            <w:tcW w:w="734" w:type="pct"/>
            <w:tcBorders>
              <w:bottom w:val="single" w:sz="12" w:space="0" w:color="auto"/>
            </w:tcBorders>
          </w:tcPr>
          <w:p w14:paraId="19C09A28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43/89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14:paraId="0CE6A283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39/97</w:t>
            </w:r>
          </w:p>
        </w:tc>
        <w:tc>
          <w:tcPr>
            <w:tcW w:w="792" w:type="pct"/>
            <w:tcBorders>
              <w:bottom w:val="single" w:sz="12" w:space="0" w:color="auto"/>
            </w:tcBorders>
          </w:tcPr>
          <w:p w14:paraId="06F534FD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9/39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07FE86A2" w14:textId="77777777" w:rsidR="00753427" w:rsidRPr="00590BBA" w:rsidRDefault="00753427" w:rsidP="00C11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BBA">
              <w:rPr>
                <w:rFonts w:ascii="Times New Roman" w:hAnsi="Times New Roman" w:cs="Times New Roman"/>
                <w:sz w:val="24"/>
                <w:szCs w:val="24"/>
              </w:rPr>
              <w:t>2/39</w:t>
            </w:r>
          </w:p>
        </w:tc>
      </w:tr>
    </w:tbl>
    <w:p w14:paraId="44262FBD" w14:textId="77777777" w:rsidR="001F53EF" w:rsidRDefault="001F53EF" w:rsidP="001F53EF">
      <w:pPr>
        <w:rPr>
          <w:b/>
          <w:bCs/>
          <w:szCs w:val="22"/>
        </w:rPr>
      </w:pPr>
    </w:p>
    <w:sectPr w:rsidR="001F53EF" w:rsidSect="00D3061A"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D4FF8" w14:textId="77777777" w:rsidR="00B31AF3" w:rsidRDefault="00B31AF3" w:rsidP="00204387">
      <w:pPr>
        <w:spacing w:after="0" w:line="240" w:lineRule="auto"/>
      </w:pPr>
      <w:r>
        <w:separator/>
      </w:r>
    </w:p>
  </w:endnote>
  <w:endnote w:type="continuationSeparator" w:id="0">
    <w:p w14:paraId="375B6133" w14:textId="77777777" w:rsidR="00B31AF3" w:rsidRDefault="00B31AF3" w:rsidP="00204387">
      <w:pPr>
        <w:spacing w:after="0" w:line="240" w:lineRule="auto"/>
      </w:pPr>
      <w:r>
        <w:continuationSeparator/>
      </w:r>
    </w:p>
  </w:endnote>
  <w:endnote w:type="continuationNotice" w:id="1">
    <w:p w14:paraId="48915756" w14:textId="77777777" w:rsidR="00B31AF3" w:rsidRDefault="00B31A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3A051" w14:textId="77777777" w:rsidR="00B31AF3" w:rsidRDefault="00B31AF3" w:rsidP="00204387">
      <w:pPr>
        <w:spacing w:after="0" w:line="240" w:lineRule="auto"/>
      </w:pPr>
      <w:r>
        <w:separator/>
      </w:r>
    </w:p>
  </w:footnote>
  <w:footnote w:type="continuationSeparator" w:id="0">
    <w:p w14:paraId="6687576B" w14:textId="77777777" w:rsidR="00B31AF3" w:rsidRDefault="00B31AF3" w:rsidP="00204387">
      <w:pPr>
        <w:spacing w:after="0" w:line="240" w:lineRule="auto"/>
      </w:pPr>
      <w:r>
        <w:continuationSeparator/>
      </w:r>
    </w:p>
  </w:footnote>
  <w:footnote w:type="continuationNotice" w:id="1">
    <w:p w14:paraId="1390B6B4" w14:textId="77777777" w:rsidR="00B31AF3" w:rsidRDefault="00B31A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101698">
    <w:abstractNumId w:val="6"/>
  </w:num>
  <w:num w:numId="2" w16cid:durableId="320886002">
    <w:abstractNumId w:val="5"/>
  </w:num>
  <w:num w:numId="3" w16cid:durableId="1376152011">
    <w:abstractNumId w:val="14"/>
  </w:num>
  <w:num w:numId="4" w16cid:durableId="971205219">
    <w:abstractNumId w:val="0"/>
  </w:num>
  <w:num w:numId="5" w16cid:durableId="224075779">
    <w:abstractNumId w:val="1"/>
  </w:num>
  <w:num w:numId="6" w16cid:durableId="153687560">
    <w:abstractNumId w:val="2"/>
  </w:num>
  <w:num w:numId="7" w16cid:durableId="456948289">
    <w:abstractNumId w:val="3"/>
  </w:num>
  <w:num w:numId="8" w16cid:durableId="603345742">
    <w:abstractNumId w:val="10"/>
  </w:num>
  <w:num w:numId="9" w16cid:durableId="1211108299">
    <w:abstractNumId w:val="9"/>
  </w:num>
  <w:num w:numId="10" w16cid:durableId="1340739853">
    <w:abstractNumId w:val="7"/>
  </w:num>
  <w:num w:numId="11" w16cid:durableId="1423599341">
    <w:abstractNumId w:val="11"/>
  </w:num>
  <w:num w:numId="12" w16cid:durableId="864054911">
    <w:abstractNumId w:val="13"/>
  </w:num>
  <w:num w:numId="13" w16cid:durableId="916327642">
    <w:abstractNumId w:val="4"/>
  </w:num>
  <w:num w:numId="14" w16cid:durableId="840317291">
    <w:abstractNumId w:val="12"/>
  </w:num>
  <w:num w:numId="15" w16cid:durableId="2142385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38AF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D4AD3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4D0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13A03"/>
    <w:rsid w:val="00C229A4"/>
    <w:rsid w:val="00C22AD6"/>
    <w:rsid w:val="00C26633"/>
    <w:rsid w:val="00C31CC6"/>
    <w:rsid w:val="00C35804"/>
    <w:rsid w:val="00C40F3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CF6F15"/>
    <w:rsid w:val="00D01A7C"/>
    <w:rsid w:val="00D01D72"/>
    <w:rsid w:val="00D031E0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9312A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6AF"/>
    <w:rsid w:val="00DF4A71"/>
    <w:rsid w:val="00DF546A"/>
    <w:rsid w:val="00DF7E5A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423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6F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831</Characters>
  <Application>Microsoft Office Word</Application>
  <DocSecurity>0</DocSecurity>
  <Lines>9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19</cp:revision>
  <cp:lastPrinted>2022-09-02T10:54:00Z</cp:lastPrinted>
  <dcterms:created xsi:type="dcterms:W3CDTF">2022-11-06T03:22:00Z</dcterms:created>
  <dcterms:modified xsi:type="dcterms:W3CDTF">2024-02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